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409"/>
        <w:gridCol w:w="2552"/>
      </w:tblGrid>
      <w:tr w:rsidR="0006523F" w:rsidRPr="002A0702" w:rsidTr="00044677">
        <w:tc>
          <w:tcPr>
            <w:tcW w:w="9923" w:type="dxa"/>
            <w:gridSpan w:val="3"/>
          </w:tcPr>
          <w:p w:rsidR="0006523F" w:rsidRDefault="0006523F" w:rsidP="00044677">
            <w:pPr>
              <w:rPr>
                <w:b/>
              </w:rPr>
            </w:pPr>
            <w:r>
              <w:rPr>
                <w:b/>
              </w:rPr>
              <w:t xml:space="preserve">Supplementary Table 1. Frequencies of persons granted with disability pension (DP) due to specific mental and behavioural disorders, compared between persons with treatment resistant depression (TRD) and comparators. </w:t>
            </w:r>
          </w:p>
          <w:p w:rsidR="0006523F" w:rsidRDefault="0006523F" w:rsidP="00044677">
            <w:pPr>
              <w:rPr>
                <w:b/>
              </w:rPr>
            </w:pPr>
          </w:p>
        </w:tc>
      </w:tr>
      <w:tr w:rsidR="0006523F" w:rsidRPr="002A0702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pPr>
              <w:rPr>
                <w:b/>
              </w:rPr>
            </w:pPr>
            <w:r>
              <w:rPr>
                <w:b/>
              </w:rPr>
              <w:t>Sub-classes of all mental and behavioural disorders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pPr>
              <w:rPr>
                <w:b/>
              </w:rPr>
            </w:pPr>
            <w:r>
              <w:rPr>
                <w:b/>
              </w:rPr>
              <w:t>Comparators</w:t>
            </w:r>
          </w:p>
          <w:p w:rsidR="0006523F" w:rsidRDefault="0006523F" w:rsidP="00044677">
            <w:pPr>
              <w:rPr>
                <w:b/>
              </w:rPr>
            </w:pPr>
            <w:r>
              <w:rPr>
                <w:b/>
              </w:rPr>
              <w:t>N (% of all F diagnoses 309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523F" w:rsidRDefault="0006523F" w:rsidP="00044677">
            <w:pPr>
              <w:rPr>
                <w:b/>
              </w:rPr>
            </w:pPr>
            <w:r>
              <w:rPr>
                <w:b/>
              </w:rPr>
              <w:t xml:space="preserve">TRD </w:t>
            </w:r>
          </w:p>
          <w:p w:rsidR="0006523F" w:rsidRDefault="0006523F" w:rsidP="00044677">
            <w:pPr>
              <w:rPr>
                <w:b/>
              </w:rPr>
            </w:pPr>
            <w:r>
              <w:rPr>
                <w:b/>
              </w:rPr>
              <w:t>N (% of all F diagnoses 621)</w:t>
            </w:r>
          </w:p>
        </w:tc>
      </w:tr>
      <w:tr w:rsidR="0006523F" w:rsidRPr="002A0702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523F" w:rsidRDefault="0006523F" w:rsidP="00044677"/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6523F" w:rsidRDefault="0006523F" w:rsidP="00044677">
            <w:pPr>
              <w:rPr>
                <w:b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523F" w:rsidRDefault="0006523F" w:rsidP="00044677">
            <w:pPr>
              <w:rPr>
                <w:b/>
              </w:rPr>
            </w:pPr>
          </w:p>
        </w:tc>
      </w:tr>
      <w:tr w:rsidR="0006523F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F0 (Organic, including symptomatic, mental disorders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6 (1.9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523F" w:rsidRDefault="0006523F" w:rsidP="00044677">
            <w:r>
              <w:t>12 (1.9)</w:t>
            </w:r>
          </w:p>
        </w:tc>
      </w:tr>
      <w:tr w:rsidR="0006523F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F1 (Mental and behavioural disorders due to psychoactive substance abuse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2 (0.7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523F" w:rsidRDefault="0006523F" w:rsidP="00044677">
            <w:r>
              <w:t>3 (0.5)</w:t>
            </w:r>
          </w:p>
        </w:tc>
      </w:tr>
      <w:tr w:rsidR="0006523F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F2 (Schizophrenia, schizotypal and delusional disorders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3 (1.0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523F" w:rsidRDefault="0006523F" w:rsidP="00044677">
            <w:r>
              <w:t>7 (1.1)</w:t>
            </w:r>
          </w:p>
        </w:tc>
      </w:tr>
      <w:tr w:rsidR="0006523F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F3 (Mood disorders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146 (47.3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523F" w:rsidRDefault="0006523F" w:rsidP="00044677">
            <w:r>
              <w:t>310 (49.9)</w:t>
            </w:r>
          </w:p>
        </w:tc>
      </w:tr>
      <w:tr w:rsidR="0006523F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F4 (Neurotic, stress-related and somatoform disorders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70 (22.7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523F" w:rsidRDefault="0006523F" w:rsidP="00044677">
            <w:r>
              <w:t>167 (26.9)</w:t>
            </w:r>
          </w:p>
        </w:tc>
      </w:tr>
      <w:tr w:rsidR="0006523F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F5 (Behavioural syndromes associated with physiological disturbances and physical factors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3 (1.0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523F" w:rsidRDefault="0006523F" w:rsidP="00044677">
            <w:r>
              <w:t>15 (2.4)</w:t>
            </w:r>
          </w:p>
        </w:tc>
      </w:tr>
      <w:tr w:rsidR="0006523F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F6 (Disorders of adult personality and behaviour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29 (9.4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523F" w:rsidRDefault="0006523F" w:rsidP="00044677">
            <w:r>
              <w:t>52 (8.4)</w:t>
            </w:r>
          </w:p>
        </w:tc>
      </w:tr>
      <w:tr w:rsidR="0006523F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F7 (Mental retardation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1 (0.3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523F" w:rsidRDefault="0006523F" w:rsidP="00044677">
            <w:r>
              <w:t>2 (0.3)</w:t>
            </w:r>
          </w:p>
        </w:tc>
      </w:tr>
      <w:tr w:rsidR="0006523F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F8 (Disorders of psychological development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19 (6.2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523F" w:rsidRDefault="0006523F" w:rsidP="00044677">
            <w:r>
              <w:t>31 (5.0)</w:t>
            </w:r>
          </w:p>
        </w:tc>
      </w:tr>
      <w:tr w:rsidR="0006523F" w:rsidTr="00044677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F9 (Behavioural and emotional disorders with onset usually occurring in childhood and adolescence, and unspecified mental disorder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6523F" w:rsidRDefault="0006523F" w:rsidP="00044677">
            <w:r>
              <w:t>30 (9.7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523F" w:rsidRDefault="0006523F" w:rsidP="00044677">
            <w:r>
              <w:t>22 (3.5)</w:t>
            </w:r>
          </w:p>
        </w:tc>
      </w:tr>
    </w:tbl>
    <w:p w:rsidR="008D3DCC" w:rsidRDefault="008D3DCC">
      <w:bookmarkStart w:id="0" w:name="_GoBack"/>
      <w:bookmarkEnd w:id="0"/>
    </w:p>
    <w:sectPr w:rsidR="008D3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23F"/>
    <w:rsid w:val="00000FDE"/>
    <w:rsid w:val="0000191D"/>
    <w:rsid w:val="00003229"/>
    <w:rsid w:val="000045C9"/>
    <w:rsid w:val="00005433"/>
    <w:rsid w:val="00005CE7"/>
    <w:rsid w:val="00006FB0"/>
    <w:rsid w:val="00007F04"/>
    <w:rsid w:val="00011758"/>
    <w:rsid w:val="00011809"/>
    <w:rsid w:val="00014086"/>
    <w:rsid w:val="00014429"/>
    <w:rsid w:val="00017047"/>
    <w:rsid w:val="000219EF"/>
    <w:rsid w:val="00022CA1"/>
    <w:rsid w:val="00024CD9"/>
    <w:rsid w:val="00024E72"/>
    <w:rsid w:val="0002588D"/>
    <w:rsid w:val="00026BA9"/>
    <w:rsid w:val="00027FF4"/>
    <w:rsid w:val="0003236B"/>
    <w:rsid w:val="00032CF2"/>
    <w:rsid w:val="00033DD9"/>
    <w:rsid w:val="00034CBC"/>
    <w:rsid w:val="000350AD"/>
    <w:rsid w:val="000362F5"/>
    <w:rsid w:val="00037DE0"/>
    <w:rsid w:val="000418FA"/>
    <w:rsid w:val="00041F4F"/>
    <w:rsid w:val="00047649"/>
    <w:rsid w:val="000506F8"/>
    <w:rsid w:val="0005217F"/>
    <w:rsid w:val="0005327E"/>
    <w:rsid w:val="00064045"/>
    <w:rsid w:val="0006523F"/>
    <w:rsid w:val="00066668"/>
    <w:rsid w:val="00066DAE"/>
    <w:rsid w:val="000707E4"/>
    <w:rsid w:val="00071021"/>
    <w:rsid w:val="000711DB"/>
    <w:rsid w:val="000726A8"/>
    <w:rsid w:val="000726E7"/>
    <w:rsid w:val="00072A7D"/>
    <w:rsid w:val="00080040"/>
    <w:rsid w:val="00084702"/>
    <w:rsid w:val="00084D99"/>
    <w:rsid w:val="000851CB"/>
    <w:rsid w:val="000856AB"/>
    <w:rsid w:val="00085FEF"/>
    <w:rsid w:val="00090714"/>
    <w:rsid w:val="00090CB9"/>
    <w:rsid w:val="00092146"/>
    <w:rsid w:val="00096BE7"/>
    <w:rsid w:val="0009779D"/>
    <w:rsid w:val="00097CDB"/>
    <w:rsid w:val="000A0CF9"/>
    <w:rsid w:val="000A3A38"/>
    <w:rsid w:val="000A3C32"/>
    <w:rsid w:val="000A6477"/>
    <w:rsid w:val="000A6CFA"/>
    <w:rsid w:val="000A7539"/>
    <w:rsid w:val="000B05A5"/>
    <w:rsid w:val="000B1D2B"/>
    <w:rsid w:val="000B4B0F"/>
    <w:rsid w:val="000B4DE1"/>
    <w:rsid w:val="000B5316"/>
    <w:rsid w:val="000B630E"/>
    <w:rsid w:val="000C0E40"/>
    <w:rsid w:val="000C1DDC"/>
    <w:rsid w:val="000C1E7A"/>
    <w:rsid w:val="000C47BA"/>
    <w:rsid w:val="000C5AD9"/>
    <w:rsid w:val="000C6437"/>
    <w:rsid w:val="000C7A46"/>
    <w:rsid w:val="000D03FC"/>
    <w:rsid w:val="000D41C8"/>
    <w:rsid w:val="000E3CC5"/>
    <w:rsid w:val="000E55C7"/>
    <w:rsid w:val="000F0EC9"/>
    <w:rsid w:val="000F46A2"/>
    <w:rsid w:val="000F4732"/>
    <w:rsid w:val="000F6C68"/>
    <w:rsid w:val="000F6E06"/>
    <w:rsid w:val="00100206"/>
    <w:rsid w:val="001012B2"/>
    <w:rsid w:val="001014E3"/>
    <w:rsid w:val="001025A4"/>
    <w:rsid w:val="00106BFB"/>
    <w:rsid w:val="00106CD3"/>
    <w:rsid w:val="001079CD"/>
    <w:rsid w:val="00111730"/>
    <w:rsid w:val="001127F3"/>
    <w:rsid w:val="00114709"/>
    <w:rsid w:val="00115A58"/>
    <w:rsid w:val="00115F7A"/>
    <w:rsid w:val="00121675"/>
    <w:rsid w:val="00122886"/>
    <w:rsid w:val="00122C8D"/>
    <w:rsid w:val="00123627"/>
    <w:rsid w:val="00126223"/>
    <w:rsid w:val="001304F2"/>
    <w:rsid w:val="00132E4D"/>
    <w:rsid w:val="001368DB"/>
    <w:rsid w:val="00140872"/>
    <w:rsid w:val="001418F7"/>
    <w:rsid w:val="001422C5"/>
    <w:rsid w:val="0014285D"/>
    <w:rsid w:val="00143004"/>
    <w:rsid w:val="00143537"/>
    <w:rsid w:val="0014393B"/>
    <w:rsid w:val="00143A4C"/>
    <w:rsid w:val="00143BAE"/>
    <w:rsid w:val="00144E72"/>
    <w:rsid w:val="00146954"/>
    <w:rsid w:val="00146FF9"/>
    <w:rsid w:val="00150003"/>
    <w:rsid w:val="00152CCC"/>
    <w:rsid w:val="0015481D"/>
    <w:rsid w:val="0015524A"/>
    <w:rsid w:val="00155A5F"/>
    <w:rsid w:val="00156D43"/>
    <w:rsid w:val="00156E04"/>
    <w:rsid w:val="00160418"/>
    <w:rsid w:val="001622F8"/>
    <w:rsid w:val="00162735"/>
    <w:rsid w:val="00163457"/>
    <w:rsid w:val="00163EB7"/>
    <w:rsid w:val="001649E6"/>
    <w:rsid w:val="00170834"/>
    <w:rsid w:val="001726FC"/>
    <w:rsid w:val="00172CBE"/>
    <w:rsid w:val="00174ED9"/>
    <w:rsid w:val="0017533C"/>
    <w:rsid w:val="001759BC"/>
    <w:rsid w:val="00177A35"/>
    <w:rsid w:val="00180E55"/>
    <w:rsid w:val="0018265B"/>
    <w:rsid w:val="00182B24"/>
    <w:rsid w:val="00183318"/>
    <w:rsid w:val="00183439"/>
    <w:rsid w:val="00185821"/>
    <w:rsid w:val="001859E8"/>
    <w:rsid w:val="0018732F"/>
    <w:rsid w:val="00193774"/>
    <w:rsid w:val="00195362"/>
    <w:rsid w:val="00196258"/>
    <w:rsid w:val="00197020"/>
    <w:rsid w:val="0019719F"/>
    <w:rsid w:val="001A054B"/>
    <w:rsid w:val="001A120B"/>
    <w:rsid w:val="001A1B2C"/>
    <w:rsid w:val="001A57AF"/>
    <w:rsid w:val="001A5C97"/>
    <w:rsid w:val="001A6998"/>
    <w:rsid w:val="001A7621"/>
    <w:rsid w:val="001B1F88"/>
    <w:rsid w:val="001B27D0"/>
    <w:rsid w:val="001B29DA"/>
    <w:rsid w:val="001C3816"/>
    <w:rsid w:val="001C451A"/>
    <w:rsid w:val="001C571B"/>
    <w:rsid w:val="001C7C1A"/>
    <w:rsid w:val="001D13E1"/>
    <w:rsid w:val="001D1B80"/>
    <w:rsid w:val="001D2729"/>
    <w:rsid w:val="001D3299"/>
    <w:rsid w:val="001D3B82"/>
    <w:rsid w:val="001D43E1"/>
    <w:rsid w:val="001D45B1"/>
    <w:rsid w:val="001D63F6"/>
    <w:rsid w:val="001E04D0"/>
    <w:rsid w:val="001E36D6"/>
    <w:rsid w:val="001E4C71"/>
    <w:rsid w:val="001E50AB"/>
    <w:rsid w:val="001E6582"/>
    <w:rsid w:val="001E79C5"/>
    <w:rsid w:val="001F354E"/>
    <w:rsid w:val="001F582D"/>
    <w:rsid w:val="001F712B"/>
    <w:rsid w:val="002043D5"/>
    <w:rsid w:val="0020578D"/>
    <w:rsid w:val="002063FA"/>
    <w:rsid w:val="002066FA"/>
    <w:rsid w:val="0020704A"/>
    <w:rsid w:val="00210D11"/>
    <w:rsid w:val="00211484"/>
    <w:rsid w:val="002205B6"/>
    <w:rsid w:val="0022093D"/>
    <w:rsid w:val="00222941"/>
    <w:rsid w:val="00225E42"/>
    <w:rsid w:val="00231475"/>
    <w:rsid w:val="00232679"/>
    <w:rsid w:val="002345C7"/>
    <w:rsid w:val="0023517A"/>
    <w:rsid w:val="00236158"/>
    <w:rsid w:val="002363ED"/>
    <w:rsid w:val="00237CD5"/>
    <w:rsid w:val="00246B7E"/>
    <w:rsid w:val="00247A4C"/>
    <w:rsid w:val="00250FBD"/>
    <w:rsid w:val="00252234"/>
    <w:rsid w:val="00252842"/>
    <w:rsid w:val="0025332F"/>
    <w:rsid w:val="00255B3A"/>
    <w:rsid w:val="002563A3"/>
    <w:rsid w:val="00257833"/>
    <w:rsid w:val="00261518"/>
    <w:rsid w:val="00262091"/>
    <w:rsid w:val="00262E42"/>
    <w:rsid w:val="00264EEC"/>
    <w:rsid w:val="0026561F"/>
    <w:rsid w:val="002666CD"/>
    <w:rsid w:val="00266ABA"/>
    <w:rsid w:val="00267B1F"/>
    <w:rsid w:val="002717DB"/>
    <w:rsid w:val="00271C2B"/>
    <w:rsid w:val="00272419"/>
    <w:rsid w:val="00272C06"/>
    <w:rsid w:val="00273918"/>
    <w:rsid w:val="002739B7"/>
    <w:rsid w:val="00275240"/>
    <w:rsid w:val="002759AE"/>
    <w:rsid w:val="00277625"/>
    <w:rsid w:val="00281D40"/>
    <w:rsid w:val="0028273A"/>
    <w:rsid w:val="00283194"/>
    <w:rsid w:val="002845B5"/>
    <w:rsid w:val="00284896"/>
    <w:rsid w:val="00287447"/>
    <w:rsid w:val="00287BD1"/>
    <w:rsid w:val="00290918"/>
    <w:rsid w:val="00291F9E"/>
    <w:rsid w:val="002958E5"/>
    <w:rsid w:val="00296680"/>
    <w:rsid w:val="00297E82"/>
    <w:rsid w:val="002A018D"/>
    <w:rsid w:val="002A232F"/>
    <w:rsid w:val="002A35DC"/>
    <w:rsid w:val="002A36CD"/>
    <w:rsid w:val="002A3EC1"/>
    <w:rsid w:val="002A47FE"/>
    <w:rsid w:val="002A4C14"/>
    <w:rsid w:val="002B011D"/>
    <w:rsid w:val="002B0DCA"/>
    <w:rsid w:val="002B0DDF"/>
    <w:rsid w:val="002B1D2F"/>
    <w:rsid w:val="002B7F1C"/>
    <w:rsid w:val="002C0920"/>
    <w:rsid w:val="002C0AF2"/>
    <w:rsid w:val="002C0C56"/>
    <w:rsid w:val="002C2973"/>
    <w:rsid w:val="002C2C97"/>
    <w:rsid w:val="002C32B0"/>
    <w:rsid w:val="002C3303"/>
    <w:rsid w:val="002C3EA7"/>
    <w:rsid w:val="002C5988"/>
    <w:rsid w:val="002D0BDF"/>
    <w:rsid w:val="002D10AA"/>
    <w:rsid w:val="002D238F"/>
    <w:rsid w:val="002D518C"/>
    <w:rsid w:val="002D611F"/>
    <w:rsid w:val="002D7307"/>
    <w:rsid w:val="002E0E05"/>
    <w:rsid w:val="002E0F15"/>
    <w:rsid w:val="002E1677"/>
    <w:rsid w:val="002E1CC6"/>
    <w:rsid w:val="002E274E"/>
    <w:rsid w:val="002E5E15"/>
    <w:rsid w:val="002E6E49"/>
    <w:rsid w:val="002F495E"/>
    <w:rsid w:val="002F534E"/>
    <w:rsid w:val="002F7C7C"/>
    <w:rsid w:val="00300237"/>
    <w:rsid w:val="00301EF8"/>
    <w:rsid w:val="0030322F"/>
    <w:rsid w:val="0030744D"/>
    <w:rsid w:val="0031163A"/>
    <w:rsid w:val="003130A0"/>
    <w:rsid w:val="00314E91"/>
    <w:rsid w:val="00322673"/>
    <w:rsid w:val="00322737"/>
    <w:rsid w:val="0032601C"/>
    <w:rsid w:val="00326BB7"/>
    <w:rsid w:val="003279AA"/>
    <w:rsid w:val="00327CAD"/>
    <w:rsid w:val="003307FA"/>
    <w:rsid w:val="00330ADA"/>
    <w:rsid w:val="0033173E"/>
    <w:rsid w:val="00331FA7"/>
    <w:rsid w:val="00332749"/>
    <w:rsid w:val="00333D26"/>
    <w:rsid w:val="0033530D"/>
    <w:rsid w:val="0033764E"/>
    <w:rsid w:val="00337919"/>
    <w:rsid w:val="0034456D"/>
    <w:rsid w:val="003445C4"/>
    <w:rsid w:val="00345542"/>
    <w:rsid w:val="003474EF"/>
    <w:rsid w:val="00352823"/>
    <w:rsid w:val="003541AF"/>
    <w:rsid w:val="0035425B"/>
    <w:rsid w:val="00354D9A"/>
    <w:rsid w:val="00355E0C"/>
    <w:rsid w:val="00356CAD"/>
    <w:rsid w:val="00365B81"/>
    <w:rsid w:val="0036703C"/>
    <w:rsid w:val="00367C9E"/>
    <w:rsid w:val="00370759"/>
    <w:rsid w:val="00370C6E"/>
    <w:rsid w:val="00373D45"/>
    <w:rsid w:val="00373EFC"/>
    <w:rsid w:val="00374654"/>
    <w:rsid w:val="003747A5"/>
    <w:rsid w:val="00377668"/>
    <w:rsid w:val="00382FAF"/>
    <w:rsid w:val="0038308C"/>
    <w:rsid w:val="003830A2"/>
    <w:rsid w:val="0038523E"/>
    <w:rsid w:val="00387760"/>
    <w:rsid w:val="00387F8A"/>
    <w:rsid w:val="003903F8"/>
    <w:rsid w:val="00391328"/>
    <w:rsid w:val="0039255D"/>
    <w:rsid w:val="003949B5"/>
    <w:rsid w:val="00394BB6"/>
    <w:rsid w:val="00395685"/>
    <w:rsid w:val="003A0EF5"/>
    <w:rsid w:val="003A109C"/>
    <w:rsid w:val="003A254A"/>
    <w:rsid w:val="003A38D8"/>
    <w:rsid w:val="003A4054"/>
    <w:rsid w:val="003A6F53"/>
    <w:rsid w:val="003A7212"/>
    <w:rsid w:val="003B2908"/>
    <w:rsid w:val="003B295A"/>
    <w:rsid w:val="003B3349"/>
    <w:rsid w:val="003B474D"/>
    <w:rsid w:val="003B53A3"/>
    <w:rsid w:val="003B615C"/>
    <w:rsid w:val="003B68D4"/>
    <w:rsid w:val="003C18E7"/>
    <w:rsid w:val="003C253E"/>
    <w:rsid w:val="003C2B35"/>
    <w:rsid w:val="003C4305"/>
    <w:rsid w:val="003C46C1"/>
    <w:rsid w:val="003C4AE3"/>
    <w:rsid w:val="003C4DD2"/>
    <w:rsid w:val="003C5DA9"/>
    <w:rsid w:val="003C6046"/>
    <w:rsid w:val="003C7516"/>
    <w:rsid w:val="003C7F51"/>
    <w:rsid w:val="003D157A"/>
    <w:rsid w:val="003D2A55"/>
    <w:rsid w:val="003D5D1C"/>
    <w:rsid w:val="003E377D"/>
    <w:rsid w:val="003E3A35"/>
    <w:rsid w:val="003E48F5"/>
    <w:rsid w:val="003E5F00"/>
    <w:rsid w:val="003F1071"/>
    <w:rsid w:val="003F5109"/>
    <w:rsid w:val="003F6EE7"/>
    <w:rsid w:val="004005AE"/>
    <w:rsid w:val="0040481D"/>
    <w:rsid w:val="00405D41"/>
    <w:rsid w:val="00410DC0"/>
    <w:rsid w:val="00410E9E"/>
    <w:rsid w:val="004142BF"/>
    <w:rsid w:val="00415FDD"/>
    <w:rsid w:val="0042283B"/>
    <w:rsid w:val="00423095"/>
    <w:rsid w:val="004230D7"/>
    <w:rsid w:val="004240DC"/>
    <w:rsid w:val="004301CA"/>
    <w:rsid w:val="0043101C"/>
    <w:rsid w:val="004321D6"/>
    <w:rsid w:val="00432A8B"/>
    <w:rsid w:val="00433186"/>
    <w:rsid w:val="004343C1"/>
    <w:rsid w:val="00435CF0"/>
    <w:rsid w:val="00436577"/>
    <w:rsid w:val="004407E9"/>
    <w:rsid w:val="00440D2E"/>
    <w:rsid w:val="004416B5"/>
    <w:rsid w:val="00441785"/>
    <w:rsid w:val="00441D9A"/>
    <w:rsid w:val="00442279"/>
    <w:rsid w:val="00446476"/>
    <w:rsid w:val="0045006F"/>
    <w:rsid w:val="00455B2B"/>
    <w:rsid w:val="004563D6"/>
    <w:rsid w:val="004611A6"/>
    <w:rsid w:val="00461C11"/>
    <w:rsid w:val="0046218B"/>
    <w:rsid w:val="00463015"/>
    <w:rsid w:val="004639D3"/>
    <w:rsid w:val="00464B92"/>
    <w:rsid w:val="004659A1"/>
    <w:rsid w:val="004728CA"/>
    <w:rsid w:val="004734A1"/>
    <w:rsid w:val="004757A1"/>
    <w:rsid w:val="00477500"/>
    <w:rsid w:val="00484144"/>
    <w:rsid w:val="004868C6"/>
    <w:rsid w:val="00490E68"/>
    <w:rsid w:val="00492713"/>
    <w:rsid w:val="0049628E"/>
    <w:rsid w:val="004974D0"/>
    <w:rsid w:val="004A0600"/>
    <w:rsid w:val="004A1D47"/>
    <w:rsid w:val="004A1DFE"/>
    <w:rsid w:val="004A27A1"/>
    <w:rsid w:val="004A4413"/>
    <w:rsid w:val="004A7B37"/>
    <w:rsid w:val="004B08A4"/>
    <w:rsid w:val="004B200F"/>
    <w:rsid w:val="004B262F"/>
    <w:rsid w:val="004B2CAA"/>
    <w:rsid w:val="004B459B"/>
    <w:rsid w:val="004B5822"/>
    <w:rsid w:val="004B6E29"/>
    <w:rsid w:val="004B71A3"/>
    <w:rsid w:val="004B7B99"/>
    <w:rsid w:val="004C29ED"/>
    <w:rsid w:val="004C2CB2"/>
    <w:rsid w:val="004C30E3"/>
    <w:rsid w:val="004C4E2C"/>
    <w:rsid w:val="004C72D6"/>
    <w:rsid w:val="004D3732"/>
    <w:rsid w:val="004D3AEE"/>
    <w:rsid w:val="004D7769"/>
    <w:rsid w:val="004E0E94"/>
    <w:rsid w:val="004E1971"/>
    <w:rsid w:val="004E1C59"/>
    <w:rsid w:val="004E277A"/>
    <w:rsid w:val="004E2C35"/>
    <w:rsid w:val="004E329E"/>
    <w:rsid w:val="004E33F7"/>
    <w:rsid w:val="004E3FB0"/>
    <w:rsid w:val="004E50A2"/>
    <w:rsid w:val="004E58F2"/>
    <w:rsid w:val="004E5C08"/>
    <w:rsid w:val="004E7B95"/>
    <w:rsid w:val="004F0E1B"/>
    <w:rsid w:val="004F148F"/>
    <w:rsid w:val="004F23B7"/>
    <w:rsid w:val="004F3A60"/>
    <w:rsid w:val="004F5E07"/>
    <w:rsid w:val="004F644F"/>
    <w:rsid w:val="004F6584"/>
    <w:rsid w:val="00502C67"/>
    <w:rsid w:val="00503FE2"/>
    <w:rsid w:val="00504D36"/>
    <w:rsid w:val="005051AA"/>
    <w:rsid w:val="005060E0"/>
    <w:rsid w:val="0051021C"/>
    <w:rsid w:val="0051355E"/>
    <w:rsid w:val="00513916"/>
    <w:rsid w:val="005159D9"/>
    <w:rsid w:val="00517DDD"/>
    <w:rsid w:val="00522930"/>
    <w:rsid w:val="00526850"/>
    <w:rsid w:val="005276EF"/>
    <w:rsid w:val="0053094D"/>
    <w:rsid w:val="0053281D"/>
    <w:rsid w:val="005328F7"/>
    <w:rsid w:val="0053466D"/>
    <w:rsid w:val="00535184"/>
    <w:rsid w:val="00535778"/>
    <w:rsid w:val="0054050E"/>
    <w:rsid w:val="005414D3"/>
    <w:rsid w:val="00542C6B"/>
    <w:rsid w:val="00544339"/>
    <w:rsid w:val="0054592C"/>
    <w:rsid w:val="00546D61"/>
    <w:rsid w:val="0055089A"/>
    <w:rsid w:val="00550B1D"/>
    <w:rsid w:val="005517F6"/>
    <w:rsid w:val="00551C63"/>
    <w:rsid w:val="0055201E"/>
    <w:rsid w:val="0055764E"/>
    <w:rsid w:val="005600F5"/>
    <w:rsid w:val="00561D39"/>
    <w:rsid w:val="00564446"/>
    <w:rsid w:val="00564A19"/>
    <w:rsid w:val="00565B61"/>
    <w:rsid w:val="005704D9"/>
    <w:rsid w:val="005708B6"/>
    <w:rsid w:val="00573436"/>
    <w:rsid w:val="005745E2"/>
    <w:rsid w:val="00580B22"/>
    <w:rsid w:val="0058131D"/>
    <w:rsid w:val="0058182C"/>
    <w:rsid w:val="00583E70"/>
    <w:rsid w:val="00584029"/>
    <w:rsid w:val="0058676C"/>
    <w:rsid w:val="0059120A"/>
    <w:rsid w:val="005914F9"/>
    <w:rsid w:val="00592776"/>
    <w:rsid w:val="00593B15"/>
    <w:rsid w:val="00593ECF"/>
    <w:rsid w:val="00597C61"/>
    <w:rsid w:val="00597DCB"/>
    <w:rsid w:val="00597EDA"/>
    <w:rsid w:val="005A3879"/>
    <w:rsid w:val="005A41DE"/>
    <w:rsid w:val="005A5732"/>
    <w:rsid w:val="005B0EB7"/>
    <w:rsid w:val="005B2A90"/>
    <w:rsid w:val="005B6D6A"/>
    <w:rsid w:val="005B754C"/>
    <w:rsid w:val="005C1CF8"/>
    <w:rsid w:val="005D05EA"/>
    <w:rsid w:val="005D1990"/>
    <w:rsid w:val="005D2EB8"/>
    <w:rsid w:val="005D4C95"/>
    <w:rsid w:val="005D5005"/>
    <w:rsid w:val="005D63AC"/>
    <w:rsid w:val="005D79A5"/>
    <w:rsid w:val="005D7C05"/>
    <w:rsid w:val="005D7D4F"/>
    <w:rsid w:val="005E0F94"/>
    <w:rsid w:val="005E33E2"/>
    <w:rsid w:val="005E3DBA"/>
    <w:rsid w:val="005E5310"/>
    <w:rsid w:val="005E54C3"/>
    <w:rsid w:val="005E5EDF"/>
    <w:rsid w:val="005E681B"/>
    <w:rsid w:val="005E7BE0"/>
    <w:rsid w:val="005F4D7A"/>
    <w:rsid w:val="005F62F5"/>
    <w:rsid w:val="006003A7"/>
    <w:rsid w:val="00601041"/>
    <w:rsid w:val="00603D05"/>
    <w:rsid w:val="00603E87"/>
    <w:rsid w:val="00605991"/>
    <w:rsid w:val="00605A11"/>
    <w:rsid w:val="00606140"/>
    <w:rsid w:val="006075DC"/>
    <w:rsid w:val="00607ADA"/>
    <w:rsid w:val="00611FCA"/>
    <w:rsid w:val="006137D1"/>
    <w:rsid w:val="006149CF"/>
    <w:rsid w:val="00617E49"/>
    <w:rsid w:val="00620E67"/>
    <w:rsid w:val="00622071"/>
    <w:rsid w:val="0062314B"/>
    <w:rsid w:val="00624AE1"/>
    <w:rsid w:val="00625990"/>
    <w:rsid w:val="006278F7"/>
    <w:rsid w:val="006316A3"/>
    <w:rsid w:val="00633FBF"/>
    <w:rsid w:val="00640EE9"/>
    <w:rsid w:val="0064109B"/>
    <w:rsid w:val="00642523"/>
    <w:rsid w:val="006432E4"/>
    <w:rsid w:val="006435A0"/>
    <w:rsid w:val="00644EC6"/>
    <w:rsid w:val="0064503B"/>
    <w:rsid w:val="00646D65"/>
    <w:rsid w:val="00647081"/>
    <w:rsid w:val="00650FFA"/>
    <w:rsid w:val="0065253D"/>
    <w:rsid w:val="00653E4D"/>
    <w:rsid w:val="0065686B"/>
    <w:rsid w:val="0066080E"/>
    <w:rsid w:val="0066235D"/>
    <w:rsid w:val="00662B5B"/>
    <w:rsid w:val="00667940"/>
    <w:rsid w:val="0067088C"/>
    <w:rsid w:val="00670908"/>
    <w:rsid w:val="006776D8"/>
    <w:rsid w:val="00677B2E"/>
    <w:rsid w:val="00677F4F"/>
    <w:rsid w:val="00681848"/>
    <w:rsid w:val="006839A5"/>
    <w:rsid w:val="00686A5D"/>
    <w:rsid w:val="00691D95"/>
    <w:rsid w:val="00693F53"/>
    <w:rsid w:val="00696713"/>
    <w:rsid w:val="00697481"/>
    <w:rsid w:val="00697600"/>
    <w:rsid w:val="00697B00"/>
    <w:rsid w:val="006A0D33"/>
    <w:rsid w:val="006A0DB1"/>
    <w:rsid w:val="006A0EDA"/>
    <w:rsid w:val="006A1609"/>
    <w:rsid w:val="006A4E7C"/>
    <w:rsid w:val="006A6F5E"/>
    <w:rsid w:val="006A75D6"/>
    <w:rsid w:val="006B11A8"/>
    <w:rsid w:val="006B12D8"/>
    <w:rsid w:val="006B3233"/>
    <w:rsid w:val="006B386D"/>
    <w:rsid w:val="006B46A8"/>
    <w:rsid w:val="006B682C"/>
    <w:rsid w:val="006B6A4A"/>
    <w:rsid w:val="006C2DC5"/>
    <w:rsid w:val="006C4578"/>
    <w:rsid w:val="006C478C"/>
    <w:rsid w:val="006C4BC2"/>
    <w:rsid w:val="006D00C1"/>
    <w:rsid w:val="006D107C"/>
    <w:rsid w:val="006D6CD4"/>
    <w:rsid w:val="006E2835"/>
    <w:rsid w:val="006E3AC0"/>
    <w:rsid w:val="006E430F"/>
    <w:rsid w:val="006E78E4"/>
    <w:rsid w:val="006F3E88"/>
    <w:rsid w:val="006F77DA"/>
    <w:rsid w:val="00701F33"/>
    <w:rsid w:val="00702C9D"/>
    <w:rsid w:val="00703107"/>
    <w:rsid w:val="007038AD"/>
    <w:rsid w:val="00706081"/>
    <w:rsid w:val="00706F13"/>
    <w:rsid w:val="00707656"/>
    <w:rsid w:val="00707DB1"/>
    <w:rsid w:val="00710391"/>
    <w:rsid w:val="00711CAC"/>
    <w:rsid w:val="0071474E"/>
    <w:rsid w:val="00714AFC"/>
    <w:rsid w:val="00717459"/>
    <w:rsid w:val="007207A7"/>
    <w:rsid w:val="00720ECB"/>
    <w:rsid w:val="00721F06"/>
    <w:rsid w:val="00721FF5"/>
    <w:rsid w:val="00724195"/>
    <w:rsid w:val="007265C1"/>
    <w:rsid w:val="00727632"/>
    <w:rsid w:val="007305C5"/>
    <w:rsid w:val="00731DBD"/>
    <w:rsid w:val="00735103"/>
    <w:rsid w:val="00742071"/>
    <w:rsid w:val="007432B2"/>
    <w:rsid w:val="00745770"/>
    <w:rsid w:val="00745E37"/>
    <w:rsid w:val="00745E94"/>
    <w:rsid w:val="00746F8A"/>
    <w:rsid w:val="00750559"/>
    <w:rsid w:val="00750C08"/>
    <w:rsid w:val="00751194"/>
    <w:rsid w:val="00753CE5"/>
    <w:rsid w:val="007541BD"/>
    <w:rsid w:val="00757EE0"/>
    <w:rsid w:val="00760595"/>
    <w:rsid w:val="00760AB4"/>
    <w:rsid w:val="00763640"/>
    <w:rsid w:val="0077131F"/>
    <w:rsid w:val="00772538"/>
    <w:rsid w:val="007750A4"/>
    <w:rsid w:val="00784346"/>
    <w:rsid w:val="00784405"/>
    <w:rsid w:val="007857E8"/>
    <w:rsid w:val="007861DA"/>
    <w:rsid w:val="0079465D"/>
    <w:rsid w:val="007957C9"/>
    <w:rsid w:val="007A12AE"/>
    <w:rsid w:val="007A206E"/>
    <w:rsid w:val="007A4126"/>
    <w:rsid w:val="007A5322"/>
    <w:rsid w:val="007A5B84"/>
    <w:rsid w:val="007A7E28"/>
    <w:rsid w:val="007B2CF1"/>
    <w:rsid w:val="007C05F1"/>
    <w:rsid w:val="007C0C83"/>
    <w:rsid w:val="007C1AF5"/>
    <w:rsid w:val="007C5C73"/>
    <w:rsid w:val="007C5DCA"/>
    <w:rsid w:val="007C7CF8"/>
    <w:rsid w:val="007D187F"/>
    <w:rsid w:val="007D23C2"/>
    <w:rsid w:val="007D24D7"/>
    <w:rsid w:val="007D55CE"/>
    <w:rsid w:val="007D66F9"/>
    <w:rsid w:val="007E0B54"/>
    <w:rsid w:val="007E35AF"/>
    <w:rsid w:val="007F26E2"/>
    <w:rsid w:val="007F3164"/>
    <w:rsid w:val="007F39E2"/>
    <w:rsid w:val="007F700F"/>
    <w:rsid w:val="00800613"/>
    <w:rsid w:val="008009F3"/>
    <w:rsid w:val="008026DA"/>
    <w:rsid w:val="00802BAD"/>
    <w:rsid w:val="00807018"/>
    <w:rsid w:val="00807482"/>
    <w:rsid w:val="0081000A"/>
    <w:rsid w:val="00810CB9"/>
    <w:rsid w:val="00811F33"/>
    <w:rsid w:val="00814881"/>
    <w:rsid w:val="0081594D"/>
    <w:rsid w:val="00821312"/>
    <w:rsid w:val="00821728"/>
    <w:rsid w:val="00823585"/>
    <w:rsid w:val="00826D1F"/>
    <w:rsid w:val="008317E2"/>
    <w:rsid w:val="00832E99"/>
    <w:rsid w:val="008333D9"/>
    <w:rsid w:val="00836013"/>
    <w:rsid w:val="0083651B"/>
    <w:rsid w:val="0083654D"/>
    <w:rsid w:val="00837B43"/>
    <w:rsid w:val="008423D1"/>
    <w:rsid w:val="00842B21"/>
    <w:rsid w:val="0084358C"/>
    <w:rsid w:val="008436D0"/>
    <w:rsid w:val="00843FFA"/>
    <w:rsid w:val="008464FA"/>
    <w:rsid w:val="008471D6"/>
    <w:rsid w:val="00847675"/>
    <w:rsid w:val="0085309F"/>
    <w:rsid w:val="0085356A"/>
    <w:rsid w:val="008551BB"/>
    <w:rsid w:val="00857D8D"/>
    <w:rsid w:val="008614DE"/>
    <w:rsid w:val="00862C88"/>
    <w:rsid w:val="00865778"/>
    <w:rsid w:val="00867862"/>
    <w:rsid w:val="00870328"/>
    <w:rsid w:val="00870C64"/>
    <w:rsid w:val="008725D5"/>
    <w:rsid w:val="00872AB5"/>
    <w:rsid w:val="00876352"/>
    <w:rsid w:val="00876B66"/>
    <w:rsid w:val="0088150A"/>
    <w:rsid w:val="00883916"/>
    <w:rsid w:val="00883E9F"/>
    <w:rsid w:val="00884FD4"/>
    <w:rsid w:val="00885B19"/>
    <w:rsid w:val="00885BC8"/>
    <w:rsid w:val="00885F26"/>
    <w:rsid w:val="008868C6"/>
    <w:rsid w:val="00892EC3"/>
    <w:rsid w:val="00893EC9"/>
    <w:rsid w:val="00895135"/>
    <w:rsid w:val="00895240"/>
    <w:rsid w:val="008953C3"/>
    <w:rsid w:val="008960CF"/>
    <w:rsid w:val="008A0907"/>
    <w:rsid w:val="008A2B5F"/>
    <w:rsid w:val="008A407C"/>
    <w:rsid w:val="008A435C"/>
    <w:rsid w:val="008A50FD"/>
    <w:rsid w:val="008A5E5E"/>
    <w:rsid w:val="008A6B1C"/>
    <w:rsid w:val="008B04EB"/>
    <w:rsid w:val="008B2F5A"/>
    <w:rsid w:val="008B43EC"/>
    <w:rsid w:val="008B4695"/>
    <w:rsid w:val="008B4D4C"/>
    <w:rsid w:val="008B5B6B"/>
    <w:rsid w:val="008B6E96"/>
    <w:rsid w:val="008C0BAC"/>
    <w:rsid w:val="008C310B"/>
    <w:rsid w:val="008C3CB7"/>
    <w:rsid w:val="008C5E04"/>
    <w:rsid w:val="008C784F"/>
    <w:rsid w:val="008C7922"/>
    <w:rsid w:val="008C7F3E"/>
    <w:rsid w:val="008D0E9F"/>
    <w:rsid w:val="008D13A9"/>
    <w:rsid w:val="008D1D12"/>
    <w:rsid w:val="008D3465"/>
    <w:rsid w:val="008D3DCC"/>
    <w:rsid w:val="008D4459"/>
    <w:rsid w:val="008D4BE5"/>
    <w:rsid w:val="008D696C"/>
    <w:rsid w:val="008D79B9"/>
    <w:rsid w:val="008D7E71"/>
    <w:rsid w:val="008E07CB"/>
    <w:rsid w:val="008E087D"/>
    <w:rsid w:val="008E133B"/>
    <w:rsid w:val="008E1F1F"/>
    <w:rsid w:val="008E3253"/>
    <w:rsid w:val="008E420C"/>
    <w:rsid w:val="008E438D"/>
    <w:rsid w:val="008E69C6"/>
    <w:rsid w:val="008F1DA0"/>
    <w:rsid w:val="008F4609"/>
    <w:rsid w:val="008F72C3"/>
    <w:rsid w:val="009011FB"/>
    <w:rsid w:val="0090145E"/>
    <w:rsid w:val="00904B9C"/>
    <w:rsid w:val="00906542"/>
    <w:rsid w:val="00906EA4"/>
    <w:rsid w:val="00906EFC"/>
    <w:rsid w:val="00907328"/>
    <w:rsid w:val="0090789C"/>
    <w:rsid w:val="00911912"/>
    <w:rsid w:val="00916653"/>
    <w:rsid w:val="009177D8"/>
    <w:rsid w:val="009202EF"/>
    <w:rsid w:val="0092276C"/>
    <w:rsid w:val="00925F99"/>
    <w:rsid w:val="00931A43"/>
    <w:rsid w:val="00933492"/>
    <w:rsid w:val="00936F87"/>
    <w:rsid w:val="00937486"/>
    <w:rsid w:val="00940997"/>
    <w:rsid w:val="00941918"/>
    <w:rsid w:val="00942FE4"/>
    <w:rsid w:val="00943EE2"/>
    <w:rsid w:val="009455CC"/>
    <w:rsid w:val="00945D75"/>
    <w:rsid w:val="00947DF7"/>
    <w:rsid w:val="00951E1A"/>
    <w:rsid w:val="00954AF7"/>
    <w:rsid w:val="00954D5B"/>
    <w:rsid w:val="00954D77"/>
    <w:rsid w:val="0096165A"/>
    <w:rsid w:val="00962220"/>
    <w:rsid w:val="00966B2F"/>
    <w:rsid w:val="00967792"/>
    <w:rsid w:val="00970D43"/>
    <w:rsid w:val="009711FD"/>
    <w:rsid w:val="00971A8A"/>
    <w:rsid w:val="00972858"/>
    <w:rsid w:val="00973620"/>
    <w:rsid w:val="0097663C"/>
    <w:rsid w:val="00983513"/>
    <w:rsid w:val="009940EC"/>
    <w:rsid w:val="00994B5B"/>
    <w:rsid w:val="00996AFA"/>
    <w:rsid w:val="00996C6E"/>
    <w:rsid w:val="009A0617"/>
    <w:rsid w:val="009A16F1"/>
    <w:rsid w:val="009A5415"/>
    <w:rsid w:val="009A6B4E"/>
    <w:rsid w:val="009B359F"/>
    <w:rsid w:val="009B5A6B"/>
    <w:rsid w:val="009B6C05"/>
    <w:rsid w:val="009C0534"/>
    <w:rsid w:val="009C0666"/>
    <w:rsid w:val="009C4D71"/>
    <w:rsid w:val="009C5B4E"/>
    <w:rsid w:val="009C639B"/>
    <w:rsid w:val="009D401F"/>
    <w:rsid w:val="009D44C3"/>
    <w:rsid w:val="009D5B87"/>
    <w:rsid w:val="009D64E2"/>
    <w:rsid w:val="009D6B43"/>
    <w:rsid w:val="009D7F18"/>
    <w:rsid w:val="009E1184"/>
    <w:rsid w:val="009E1CDE"/>
    <w:rsid w:val="009E1F76"/>
    <w:rsid w:val="009E312A"/>
    <w:rsid w:val="009E3284"/>
    <w:rsid w:val="009E45BD"/>
    <w:rsid w:val="009E5895"/>
    <w:rsid w:val="009E5D81"/>
    <w:rsid w:val="009F00BF"/>
    <w:rsid w:val="009F4BA1"/>
    <w:rsid w:val="009F57FB"/>
    <w:rsid w:val="009F6690"/>
    <w:rsid w:val="00A0046A"/>
    <w:rsid w:val="00A00753"/>
    <w:rsid w:val="00A00F54"/>
    <w:rsid w:val="00A02A0B"/>
    <w:rsid w:val="00A066F1"/>
    <w:rsid w:val="00A11F8D"/>
    <w:rsid w:val="00A12B0D"/>
    <w:rsid w:val="00A13099"/>
    <w:rsid w:val="00A136DD"/>
    <w:rsid w:val="00A1530B"/>
    <w:rsid w:val="00A15D53"/>
    <w:rsid w:val="00A1735C"/>
    <w:rsid w:val="00A176E7"/>
    <w:rsid w:val="00A1798F"/>
    <w:rsid w:val="00A2017D"/>
    <w:rsid w:val="00A26969"/>
    <w:rsid w:val="00A27612"/>
    <w:rsid w:val="00A30083"/>
    <w:rsid w:val="00A311BF"/>
    <w:rsid w:val="00A330A9"/>
    <w:rsid w:val="00A34F9F"/>
    <w:rsid w:val="00A35A7B"/>
    <w:rsid w:val="00A37BCC"/>
    <w:rsid w:val="00A423D1"/>
    <w:rsid w:val="00A45781"/>
    <w:rsid w:val="00A46387"/>
    <w:rsid w:val="00A470F6"/>
    <w:rsid w:val="00A509E7"/>
    <w:rsid w:val="00A51D18"/>
    <w:rsid w:val="00A55063"/>
    <w:rsid w:val="00A56511"/>
    <w:rsid w:val="00A56522"/>
    <w:rsid w:val="00A56609"/>
    <w:rsid w:val="00A60FBF"/>
    <w:rsid w:val="00A61705"/>
    <w:rsid w:val="00A6490E"/>
    <w:rsid w:val="00A730B8"/>
    <w:rsid w:val="00A7483F"/>
    <w:rsid w:val="00A75FCE"/>
    <w:rsid w:val="00A7613D"/>
    <w:rsid w:val="00A80774"/>
    <w:rsid w:val="00A84683"/>
    <w:rsid w:val="00A86C15"/>
    <w:rsid w:val="00A86D70"/>
    <w:rsid w:val="00A91A25"/>
    <w:rsid w:val="00A91BFB"/>
    <w:rsid w:val="00A96ABC"/>
    <w:rsid w:val="00AA0D41"/>
    <w:rsid w:val="00AA1693"/>
    <w:rsid w:val="00AA3AEA"/>
    <w:rsid w:val="00AA4B9D"/>
    <w:rsid w:val="00AA6EE6"/>
    <w:rsid w:val="00AB1726"/>
    <w:rsid w:val="00AB26EE"/>
    <w:rsid w:val="00AB6A61"/>
    <w:rsid w:val="00AB7926"/>
    <w:rsid w:val="00AC046E"/>
    <w:rsid w:val="00AC077E"/>
    <w:rsid w:val="00AC285C"/>
    <w:rsid w:val="00AC465F"/>
    <w:rsid w:val="00AC4A3B"/>
    <w:rsid w:val="00AC6341"/>
    <w:rsid w:val="00AC6758"/>
    <w:rsid w:val="00AC6FF2"/>
    <w:rsid w:val="00AD1035"/>
    <w:rsid w:val="00AD121E"/>
    <w:rsid w:val="00AD2018"/>
    <w:rsid w:val="00AD26FC"/>
    <w:rsid w:val="00AD28F1"/>
    <w:rsid w:val="00AD589F"/>
    <w:rsid w:val="00AD7695"/>
    <w:rsid w:val="00AE0CBB"/>
    <w:rsid w:val="00AE1361"/>
    <w:rsid w:val="00AE37F9"/>
    <w:rsid w:val="00AE3D3B"/>
    <w:rsid w:val="00AE5669"/>
    <w:rsid w:val="00AE6ADB"/>
    <w:rsid w:val="00AF103E"/>
    <w:rsid w:val="00AF1377"/>
    <w:rsid w:val="00AF22DD"/>
    <w:rsid w:val="00AF3E39"/>
    <w:rsid w:val="00AF4583"/>
    <w:rsid w:val="00AF4E6E"/>
    <w:rsid w:val="00AF5418"/>
    <w:rsid w:val="00AF5AE6"/>
    <w:rsid w:val="00AF5B07"/>
    <w:rsid w:val="00AF69BD"/>
    <w:rsid w:val="00B005CD"/>
    <w:rsid w:val="00B016D4"/>
    <w:rsid w:val="00B055D2"/>
    <w:rsid w:val="00B060FF"/>
    <w:rsid w:val="00B10EFF"/>
    <w:rsid w:val="00B118DA"/>
    <w:rsid w:val="00B119B1"/>
    <w:rsid w:val="00B1503B"/>
    <w:rsid w:val="00B152F8"/>
    <w:rsid w:val="00B153EA"/>
    <w:rsid w:val="00B25059"/>
    <w:rsid w:val="00B268D7"/>
    <w:rsid w:val="00B271CD"/>
    <w:rsid w:val="00B278A6"/>
    <w:rsid w:val="00B326EB"/>
    <w:rsid w:val="00B32825"/>
    <w:rsid w:val="00B32CCF"/>
    <w:rsid w:val="00B351EE"/>
    <w:rsid w:val="00B37A96"/>
    <w:rsid w:val="00B410EF"/>
    <w:rsid w:val="00B41953"/>
    <w:rsid w:val="00B426C8"/>
    <w:rsid w:val="00B43B62"/>
    <w:rsid w:val="00B52AA9"/>
    <w:rsid w:val="00B539E2"/>
    <w:rsid w:val="00B572F7"/>
    <w:rsid w:val="00B574D5"/>
    <w:rsid w:val="00B60C1C"/>
    <w:rsid w:val="00B61481"/>
    <w:rsid w:val="00B66476"/>
    <w:rsid w:val="00B67AFF"/>
    <w:rsid w:val="00B72B76"/>
    <w:rsid w:val="00B72D6C"/>
    <w:rsid w:val="00B73236"/>
    <w:rsid w:val="00B739A6"/>
    <w:rsid w:val="00B754AD"/>
    <w:rsid w:val="00B76038"/>
    <w:rsid w:val="00B775BB"/>
    <w:rsid w:val="00B8379C"/>
    <w:rsid w:val="00B864E3"/>
    <w:rsid w:val="00B86F4D"/>
    <w:rsid w:val="00B86FF3"/>
    <w:rsid w:val="00B934C4"/>
    <w:rsid w:val="00B937AA"/>
    <w:rsid w:val="00B95D22"/>
    <w:rsid w:val="00B96676"/>
    <w:rsid w:val="00B96809"/>
    <w:rsid w:val="00B96DCB"/>
    <w:rsid w:val="00BA02CF"/>
    <w:rsid w:val="00BA06B5"/>
    <w:rsid w:val="00BA0AB2"/>
    <w:rsid w:val="00BA2C92"/>
    <w:rsid w:val="00BA325B"/>
    <w:rsid w:val="00BA3F82"/>
    <w:rsid w:val="00BA668D"/>
    <w:rsid w:val="00BA6829"/>
    <w:rsid w:val="00BB171D"/>
    <w:rsid w:val="00BB1D6B"/>
    <w:rsid w:val="00BB4537"/>
    <w:rsid w:val="00BB4F9C"/>
    <w:rsid w:val="00BB5020"/>
    <w:rsid w:val="00BC41B3"/>
    <w:rsid w:val="00BC500A"/>
    <w:rsid w:val="00BC5A62"/>
    <w:rsid w:val="00BC5CB6"/>
    <w:rsid w:val="00BD10CD"/>
    <w:rsid w:val="00BD2F92"/>
    <w:rsid w:val="00BD4D6C"/>
    <w:rsid w:val="00BD5AE4"/>
    <w:rsid w:val="00BD5E0C"/>
    <w:rsid w:val="00BD7C48"/>
    <w:rsid w:val="00BE0259"/>
    <w:rsid w:val="00BE1463"/>
    <w:rsid w:val="00BE2037"/>
    <w:rsid w:val="00BE206B"/>
    <w:rsid w:val="00BE2303"/>
    <w:rsid w:val="00BE2ED2"/>
    <w:rsid w:val="00BE44C9"/>
    <w:rsid w:val="00BE4540"/>
    <w:rsid w:val="00BE51A8"/>
    <w:rsid w:val="00BF188A"/>
    <w:rsid w:val="00BF23C2"/>
    <w:rsid w:val="00BF2732"/>
    <w:rsid w:val="00BF304B"/>
    <w:rsid w:val="00BF329D"/>
    <w:rsid w:val="00BF3314"/>
    <w:rsid w:val="00BF3812"/>
    <w:rsid w:val="00BF597C"/>
    <w:rsid w:val="00BF5CF2"/>
    <w:rsid w:val="00BF71E0"/>
    <w:rsid w:val="00BF7348"/>
    <w:rsid w:val="00BF7F7F"/>
    <w:rsid w:val="00C0065D"/>
    <w:rsid w:val="00C007CD"/>
    <w:rsid w:val="00C00EB2"/>
    <w:rsid w:val="00C014D1"/>
    <w:rsid w:val="00C017A2"/>
    <w:rsid w:val="00C01804"/>
    <w:rsid w:val="00C04BA5"/>
    <w:rsid w:val="00C07F9F"/>
    <w:rsid w:val="00C1035C"/>
    <w:rsid w:val="00C12825"/>
    <w:rsid w:val="00C148DD"/>
    <w:rsid w:val="00C14F2A"/>
    <w:rsid w:val="00C15076"/>
    <w:rsid w:val="00C151BF"/>
    <w:rsid w:val="00C16C79"/>
    <w:rsid w:val="00C177E5"/>
    <w:rsid w:val="00C2263B"/>
    <w:rsid w:val="00C22759"/>
    <w:rsid w:val="00C230C8"/>
    <w:rsid w:val="00C23ED6"/>
    <w:rsid w:val="00C25447"/>
    <w:rsid w:val="00C273CA"/>
    <w:rsid w:val="00C332AE"/>
    <w:rsid w:val="00C340E7"/>
    <w:rsid w:val="00C35FDE"/>
    <w:rsid w:val="00C36820"/>
    <w:rsid w:val="00C36F3D"/>
    <w:rsid w:val="00C41439"/>
    <w:rsid w:val="00C4248E"/>
    <w:rsid w:val="00C426B7"/>
    <w:rsid w:val="00C43509"/>
    <w:rsid w:val="00C43AB2"/>
    <w:rsid w:val="00C4509C"/>
    <w:rsid w:val="00C54A80"/>
    <w:rsid w:val="00C55D1E"/>
    <w:rsid w:val="00C6011D"/>
    <w:rsid w:val="00C6250B"/>
    <w:rsid w:val="00C62BDB"/>
    <w:rsid w:val="00C646C7"/>
    <w:rsid w:val="00C6529F"/>
    <w:rsid w:val="00C667B2"/>
    <w:rsid w:val="00C67454"/>
    <w:rsid w:val="00C714F4"/>
    <w:rsid w:val="00C741B5"/>
    <w:rsid w:val="00C75CB3"/>
    <w:rsid w:val="00C7734D"/>
    <w:rsid w:val="00C80E9E"/>
    <w:rsid w:val="00C8318B"/>
    <w:rsid w:val="00C83F9A"/>
    <w:rsid w:val="00C86F8B"/>
    <w:rsid w:val="00C876AC"/>
    <w:rsid w:val="00C87D31"/>
    <w:rsid w:val="00C9045E"/>
    <w:rsid w:val="00C915AA"/>
    <w:rsid w:val="00C937C1"/>
    <w:rsid w:val="00C93D74"/>
    <w:rsid w:val="00C9450D"/>
    <w:rsid w:val="00C97C09"/>
    <w:rsid w:val="00C97DE3"/>
    <w:rsid w:val="00C97F18"/>
    <w:rsid w:val="00CA05C3"/>
    <w:rsid w:val="00CA103A"/>
    <w:rsid w:val="00CA2A54"/>
    <w:rsid w:val="00CA3200"/>
    <w:rsid w:val="00CA3A0B"/>
    <w:rsid w:val="00CA504A"/>
    <w:rsid w:val="00CA662C"/>
    <w:rsid w:val="00CA7756"/>
    <w:rsid w:val="00CA7DED"/>
    <w:rsid w:val="00CB074D"/>
    <w:rsid w:val="00CB285E"/>
    <w:rsid w:val="00CB3426"/>
    <w:rsid w:val="00CB3FF9"/>
    <w:rsid w:val="00CB7037"/>
    <w:rsid w:val="00CC0C17"/>
    <w:rsid w:val="00CC3F32"/>
    <w:rsid w:val="00CC4B71"/>
    <w:rsid w:val="00CC58F9"/>
    <w:rsid w:val="00CC72FF"/>
    <w:rsid w:val="00CD1F9D"/>
    <w:rsid w:val="00CD3D3C"/>
    <w:rsid w:val="00CD4707"/>
    <w:rsid w:val="00CD4A13"/>
    <w:rsid w:val="00CD4B4E"/>
    <w:rsid w:val="00CD588C"/>
    <w:rsid w:val="00CD73F2"/>
    <w:rsid w:val="00CE34C6"/>
    <w:rsid w:val="00CE7A86"/>
    <w:rsid w:val="00CE7C0A"/>
    <w:rsid w:val="00CF0855"/>
    <w:rsid w:val="00CF3582"/>
    <w:rsid w:val="00CF5D1D"/>
    <w:rsid w:val="00CF5DE9"/>
    <w:rsid w:val="00CF739B"/>
    <w:rsid w:val="00CF77FA"/>
    <w:rsid w:val="00D01230"/>
    <w:rsid w:val="00D01A7C"/>
    <w:rsid w:val="00D04091"/>
    <w:rsid w:val="00D05834"/>
    <w:rsid w:val="00D05B2E"/>
    <w:rsid w:val="00D0740D"/>
    <w:rsid w:val="00D107B4"/>
    <w:rsid w:val="00D10897"/>
    <w:rsid w:val="00D10D39"/>
    <w:rsid w:val="00D1143D"/>
    <w:rsid w:val="00D17DE5"/>
    <w:rsid w:val="00D210E4"/>
    <w:rsid w:val="00D2113C"/>
    <w:rsid w:val="00D241E9"/>
    <w:rsid w:val="00D24487"/>
    <w:rsid w:val="00D246B2"/>
    <w:rsid w:val="00D26A34"/>
    <w:rsid w:val="00D27AEC"/>
    <w:rsid w:val="00D33A21"/>
    <w:rsid w:val="00D35528"/>
    <w:rsid w:val="00D36C8C"/>
    <w:rsid w:val="00D420CA"/>
    <w:rsid w:val="00D4306E"/>
    <w:rsid w:val="00D435B8"/>
    <w:rsid w:val="00D449FF"/>
    <w:rsid w:val="00D4609C"/>
    <w:rsid w:val="00D47500"/>
    <w:rsid w:val="00D47F96"/>
    <w:rsid w:val="00D503D4"/>
    <w:rsid w:val="00D523EA"/>
    <w:rsid w:val="00D528BE"/>
    <w:rsid w:val="00D52ABB"/>
    <w:rsid w:val="00D54938"/>
    <w:rsid w:val="00D55110"/>
    <w:rsid w:val="00D60BDD"/>
    <w:rsid w:val="00D60FFD"/>
    <w:rsid w:val="00D61668"/>
    <w:rsid w:val="00D61CD3"/>
    <w:rsid w:val="00D621FD"/>
    <w:rsid w:val="00D6560A"/>
    <w:rsid w:val="00D66102"/>
    <w:rsid w:val="00D702E9"/>
    <w:rsid w:val="00D705B7"/>
    <w:rsid w:val="00D74BA1"/>
    <w:rsid w:val="00D764A5"/>
    <w:rsid w:val="00D77389"/>
    <w:rsid w:val="00D77EFB"/>
    <w:rsid w:val="00D82CB5"/>
    <w:rsid w:val="00D82F57"/>
    <w:rsid w:val="00D83C64"/>
    <w:rsid w:val="00D83F81"/>
    <w:rsid w:val="00D85BD1"/>
    <w:rsid w:val="00D9005C"/>
    <w:rsid w:val="00D92B61"/>
    <w:rsid w:val="00D934A9"/>
    <w:rsid w:val="00D946EB"/>
    <w:rsid w:val="00D9498B"/>
    <w:rsid w:val="00D94DB4"/>
    <w:rsid w:val="00D94EC9"/>
    <w:rsid w:val="00D95BF3"/>
    <w:rsid w:val="00D96265"/>
    <w:rsid w:val="00D96523"/>
    <w:rsid w:val="00DA0327"/>
    <w:rsid w:val="00DA040A"/>
    <w:rsid w:val="00DA08E2"/>
    <w:rsid w:val="00DA233F"/>
    <w:rsid w:val="00DA7527"/>
    <w:rsid w:val="00DA7C79"/>
    <w:rsid w:val="00DB1C23"/>
    <w:rsid w:val="00DB2FE4"/>
    <w:rsid w:val="00DB721A"/>
    <w:rsid w:val="00DB7D89"/>
    <w:rsid w:val="00DC0A9F"/>
    <w:rsid w:val="00DC15CD"/>
    <w:rsid w:val="00DC1A40"/>
    <w:rsid w:val="00DC1E22"/>
    <w:rsid w:val="00DC22AD"/>
    <w:rsid w:val="00DC332B"/>
    <w:rsid w:val="00DD0FB0"/>
    <w:rsid w:val="00DD2445"/>
    <w:rsid w:val="00DD39B7"/>
    <w:rsid w:val="00DD4AC6"/>
    <w:rsid w:val="00DD71ED"/>
    <w:rsid w:val="00DD7DE9"/>
    <w:rsid w:val="00DE0896"/>
    <w:rsid w:val="00DE2BB7"/>
    <w:rsid w:val="00DE4644"/>
    <w:rsid w:val="00DE4EAC"/>
    <w:rsid w:val="00DE4F10"/>
    <w:rsid w:val="00DE5528"/>
    <w:rsid w:val="00DF0DD6"/>
    <w:rsid w:val="00DF2B48"/>
    <w:rsid w:val="00E00A76"/>
    <w:rsid w:val="00E01B53"/>
    <w:rsid w:val="00E0354E"/>
    <w:rsid w:val="00E04204"/>
    <w:rsid w:val="00E04EE0"/>
    <w:rsid w:val="00E05552"/>
    <w:rsid w:val="00E07DA1"/>
    <w:rsid w:val="00E1195B"/>
    <w:rsid w:val="00E1555A"/>
    <w:rsid w:val="00E161A4"/>
    <w:rsid w:val="00E21A8F"/>
    <w:rsid w:val="00E221C6"/>
    <w:rsid w:val="00E23E34"/>
    <w:rsid w:val="00E3067A"/>
    <w:rsid w:val="00E332D8"/>
    <w:rsid w:val="00E34C66"/>
    <w:rsid w:val="00E34E1F"/>
    <w:rsid w:val="00E3740F"/>
    <w:rsid w:val="00E404DE"/>
    <w:rsid w:val="00E41F3E"/>
    <w:rsid w:val="00E41F91"/>
    <w:rsid w:val="00E46823"/>
    <w:rsid w:val="00E46CA2"/>
    <w:rsid w:val="00E470D1"/>
    <w:rsid w:val="00E47378"/>
    <w:rsid w:val="00E47898"/>
    <w:rsid w:val="00E4795E"/>
    <w:rsid w:val="00E47ADA"/>
    <w:rsid w:val="00E5280E"/>
    <w:rsid w:val="00E52B32"/>
    <w:rsid w:val="00E552AB"/>
    <w:rsid w:val="00E56115"/>
    <w:rsid w:val="00E56A37"/>
    <w:rsid w:val="00E56D06"/>
    <w:rsid w:val="00E57A37"/>
    <w:rsid w:val="00E657CF"/>
    <w:rsid w:val="00E65DDA"/>
    <w:rsid w:val="00E6768B"/>
    <w:rsid w:val="00E72321"/>
    <w:rsid w:val="00E72987"/>
    <w:rsid w:val="00E73131"/>
    <w:rsid w:val="00E77061"/>
    <w:rsid w:val="00E779BD"/>
    <w:rsid w:val="00E77F91"/>
    <w:rsid w:val="00E81484"/>
    <w:rsid w:val="00E86A02"/>
    <w:rsid w:val="00E90897"/>
    <w:rsid w:val="00E90C4C"/>
    <w:rsid w:val="00E921E5"/>
    <w:rsid w:val="00E928B3"/>
    <w:rsid w:val="00E92913"/>
    <w:rsid w:val="00E9383F"/>
    <w:rsid w:val="00E94868"/>
    <w:rsid w:val="00EA12A0"/>
    <w:rsid w:val="00EA3740"/>
    <w:rsid w:val="00EA3861"/>
    <w:rsid w:val="00EA4BA5"/>
    <w:rsid w:val="00EA5D60"/>
    <w:rsid w:val="00EA66AF"/>
    <w:rsid w:val="00EB0475"/>
    <w:rsid w:val="00EB1BFE"/>
    <w:rsid w:val="00EB4C99"/>
    <w:rsid w:val="00EB53D8"/>
    <w:rsid w:val="00EB55EA"/>
    <w:rsid w:val="00EC3D56"/>
    <w:rsid w:val="00EC46F0"/>
    <w:rsid w:val="00EC77CC"/>
    <w:rsid w:val="00ED1535"/>
    <w:rsid w:val="00ED1C26"/>
    <w:rsid w:val="00ED7BF5"/>
    <w:rsid w:val="00ED7F4E"/>
    <w:rsid w:val="00EE0D57"/>
    <w:rsid w:val="00EE1418"/>
    <w:rsid w:val="00EE1751"/>
    <w:rsid w:val="00EE1B5C"/>
    <w:rsid w:val="00EE2A97"/>
    <w:rsid w:val="00EE2EC2"/>
    <w:rsid w:val="00EE420E"/>
    <w:rsid w:val="00EE534C"/>
    <w:rsid w:val="00EE5929"/>
    <w:rsid w:val="00EE5F12"/>
    <w:rsid w:val="00EE5FC4"/>
    <w:rsid w:val="00EE7341"/>
    <w:rsid w:val="00EE777D"/>
    <w:rsid w:val="00EF132C"/>
    <w:rsid w:val="00EF2037"/>
    <w:rsid w:val="00EF349F"/>
    <w:rsid w:val="00EF3C96"/>
    <w:rsid w:val="00EF58C6"/>
    <w:rsid w:val="00EF7262"/>
    <w:rsid w:val="00EF7837"/>
    <w:rsid w:val="00F0113F"/>
    <w:rsid w:val="00F0429F"/>
    <w:rsid w:val="00F049B5"/>
    <w:rsid w:val="00F117F6"/>
    <w:rsid w:val="00F125E7"/>
    <w:rsid w:val="00F12C80"/>
    <w:rsid w:val="00F16D5A"/>
    <w:rsid w:val="00F17064"/>
    <w:rsid w:val="00F17F95"/>
    <w:rsid w:val="00F222FE"/>
    <w:rsid w:val="00F2446F"/>
    <w:rsid w:val="00F24A88"/>
    <w:rsid w:val="00F24C25"/>
    <w:rsid w:val="00F2574D"/>
    <w:rsid w:val="00F27A02"/>
    <w:rsid w:val="00F31648"/>
    <w:rsid w:val="00F31D37"/>
    <w:rsid w:val="00F32949"/>
    <w:rsid w:val="00F32E8D"/>
    <w:rsid w:val="00F3329E"/>
    <w:rsid w:val="00F3349C"/>
    <w:rsid w:val="00F335D2"/>
    <w:rsid w:val="00F33A1A"/>
    <w:rsid w:val="00F33D7E"/>
    <w:rsid w:val="00F33F11"/>
    <w:rsid w:val="00F340FF"/>
    <w:rsid w:val="00F34459"/>
    <w:rsid w:val="00F35033"/>
    <w:rsid w:val="00F359DD"/>
    <w:rsid w:val="00F35A0C"/>
    <w:rsid w:val="00F364FE"/>
    <w:rsid w:val="00F37543"/>
    <w:rsid w:val="00F40A99"/>
    <w:rsid w:val="00F433B8"/>
    <w:rsid w:val="00F43660"/>
    <w:rsid w:val="00F43A35"/>
    <w:rsid w:val="00F43ACE"/>
    <w:rsid w:val="00F50249"/>
    <w:rsid w:val="00F50F05"/>
    <w:rsid w:val="00F54BDF"/>
    <w:rsid w:val="00F61DCE"/>
    <w:rsid w:val="00F632C8"/>
    <w:rsid w:val="00F63546"/>
    <w:rsid w:val="00F64975"/>
    <w:rsid w:val="00F661C7"/>
    <w:rsid w:val="00F67D0A"/>
    <w:rsid w:val="00F701C8"/>
    <w:rsid w:val="00F71412"/>
    <w:rsid w:val="00F72A96"/>
    <w:rsid w:val="00F73D20"/>
    <w:rsid w:val="00F74CB9"/>
    <w:rsid w:val="00F7774B"/>
    <w:rsid w:val="00F77876"/>
    <w:rsid w:val="00F804E8"/>
    <w:rsid w:val="00F80E15"/>
    <w:rsid w:val="00F80E84"/>
    <w:rsid w:val="00F8174D"/>
    <w:rsid w:val="00F94484"/>
    <w:rsid w:val="00F94F08"/>
    <w:rsid w:val="00F95503"/>
    <w:rsid w:val="00F95B4C"/>
    <w:rsid w:val="00F96443"/>
    <w:rsid w:val="00FA6BAE"/>
    <w:rsid w:val="00FA7E80"/>
    <w:rsid w:val="00FB14FD"/>
    <w:rsid w:val="00FB1542"/>
    <w:rsid w:val="00FB7B3E"/>
    <w:rsid w:val="00FC0296"/>
    <w:rsid w:val="00FC2BF8"/>
    <w:rsid w:val="00FC5862"/>
    <w:rsid w:val="00FC7C5A"/>
    <w:rsid w:val="00FD33EE"/>
    <w:rsid w:val="00FD4CAF"/>
    <w:rsid w:val="00FD61F0"/>
    <w:rsid w:val="00FD7848"/>
    <w:rsid w:val="00FD798E"/>
    <w:rsid w:val="00FD7AD7"/>
    <w:rsid w:val="00FE1629"/>
    <w:rsid w:val="00FE24C2"/>
    <w:rsid w:val="00FE3E46"/>
    <w:rsid w:val="00FE48F3"/>
    <w:rsid w:val="00FE49DC"/>
    <w:rsid w:val="00FE4F5D"/>
    <w:rsid w:val="00FF0DD9"/>
    <w:rsid w:val="00FF10A7"/>
    <w:rsid w:val="00FF168F"/>
    <w:rsid w:val="00FF5524"/>
    <w:rsid w:val="00FF5DA4"/>
    <w:rsid w:val="00FF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FD1CFC-0B75-436A-AA6D-A9B4F5E9D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23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23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renner</dc:creator>
  <cp:keywords/>
  <dc:description/>
  <cp:lastModifiedBy>Philip Brenner</cp:lastModifiedBy>
  <cp:revision>1</cp:revision>
  <dcterms:created xsi:type="dcterms:W3CDTF">2019-06-17T12:59:00Z</dcterms:created>
  <dcterms:modified xsi:type="dcterms:W3CDTF">2019-06-17T13:00:00Z</dcterms:modified>
</cp:coreProperties>
</file>